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12 Table. Neuropathology Marker Associations with Cognitive Trajectories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tbl>
      <w:tblPr>
        <w:tblStyle w:val="Table19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europathology Marker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alysis Typ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β (SD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Bonf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q (FDR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²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raak Stag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7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216, 0.058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7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108, 0.085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hal Phas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3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194, 0.115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9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113, 0.105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A Scor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242, 0.217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6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084, 0.237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α-Synuclein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611, 0.817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7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394, 0.609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5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DP-4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590, 0.616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6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0.358, 0.489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4</w:t>
            </w:r>
          </w:p>
        </w:tc>
      </w:tr>
    </w:tbl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Associations between five neuropathological markers (Braak stage, Thal phase, cerebral amyloid angiopathy, α-synuclein, TDP-43) and processing speed decline rates (slopes) and performance at age 70 (intercepts)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3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2</Pages>
  <Words>138</Words>
  <Characters>839</Characters>
  <CharactersWithSpaces>893</CharactersWithSpaces>
  <Paragraphs>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2:08:06Z</dcterms:created>
  <dc:creator/>
  <dc:description/>
  <dc:language>en-GB</dc:language>
  <cp:lastModifiedBy/>
  <dcterms:modified xsi:type="dcterms:W3CDTF">2026-07-03T22:08:47Z</dcterms:modified>
  <cp:revision>1</cp:revision>
  <dc:subject/>
  <dc:title/>
</cp:coreProperties>
</file>